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21" w:type="dxa"/>
        <w:tblLook w:val="04A0" w:firstRow="1" w:lastRow="0" w:firstColumn="1" w:lastColumn="0" w:noHBand="0" w:noVBand="1"/>
      </w:tblPr>
      <w:tblGrid>
        <w:gridCol w:w="1939"/>
        <w:gridCol w:w="1601"/>
        <w:gridCol w:w="1280"/>
        <w:gridCol w:w="1701"/>
      </w:tblGrid>
      <w:tr w:rsidR="00DF6069" w:rsidRPr="00DF6069" w14:paraId="452A9D3D" w14:textId="77777777" w:rsidTr="00DF6069">
        <w:trPr>
          <w:trHeight w:val="413"/>
        </w:trPr>
        <w:tc>
          <w:tcPr>
            <w:tcW w:w="65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AB47A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ary table 1. Hazard proportionality analysis.</w:t>
            </w:r>
          </w:p>
        </w:tc>
      </w:tr>
      <w:tr w:rsidR="00DF6069" w:rsidRPr="00DF6069" w14:paraId="5AC79B83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EFCD0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56E43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F6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isq</w:t>
            </w:r>
            <w:proofErr w:type="spellEnd"/>
            <w:r w:rsidRPr="00DF6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3CABE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F6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5C306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DF6069" w:rsidRPr="00DF6069" w14:paraId="5D681F05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E4BB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T5E 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A23E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9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E2DE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16EB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1 </w:t>
            </w:r>
          </w:p>
        </w:tc>
      </w:tr>
      <w:tr w:rsidR="00DF6069" w:rsidRPr="00DF6069" w14:paraId="64A959C6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E126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ALR   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62F1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6E+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A65F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56CA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0 </w:t>
            </w:r>
          </w:p>
        </w:tc>
      </w:tr>
      <w:tr w:rsidR="00DF6069" w:rsidRPr="00DF6069" w14:paraId="41FB1914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EB54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MGB1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CCA8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2C64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A642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2 </w:t>
            </w:r>
          </w:p>
        </w:tc>
      </w:tr>
      <w:tr w:rsidR="00DF6069" w:rsidRPr="00DF6069" w14:paraId="7735A3EE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EBB5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SP90AA1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579F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3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3293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F3A4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53 </w:t>
            </w:r>
          </w:p>
        </w:tc>
      </w:tr>
      <w:tr w:rsidR="00DF6069" w:rsidRPr="00DF6069" w14:paraId="4503B10E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DAFE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TG5  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3418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7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2CD4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65A9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6 </w:t>
            </w:r>
          </w:p>
        </w:tc>
      </w:tr>
      <w:tr w:rsidR="00DF6069" w:rsidRPr="00DF6069" w14:paraId="79DEB740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3A72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AX   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0633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E+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A3C1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D2B1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2 </w:t>
            </w:r>
          </w:p>
        </w:tc>
      </w:tr>
      <w:tr w:rsidR="00DF6069" w:rsidRPr="00DF6069" w14:paraId="6D673EEC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021E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ASP8 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1A14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1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61BB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357F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6 </w:t>
            </w:r>
          </w:p>
        </w:tc>
      </w:tr>
      <w:tr w:rsidR="00DF6069" w:rsidRPr="00DF6069" w14:paraId="23BEBAC2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D241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DIA3   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DE75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5E+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F5FC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A953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6 </w:t>
            </w:r>
          </w:p>
        </w:tc>
      </w:tr>
      <w:tr w:rsidR="00DF6069" w:rsidRPr="00DF6069" w14:paraId="52C18677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63A4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IF2AK3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6923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8E+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4666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72FF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6 </w:t>
            </w:r>
          </w:p>
        </w:tc>
      </w:tr>
      <w:tr w:rsidR="00DF6069" w:rsidRPr="00DF6069" w14:paraId="0941C0FC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574C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IK3CA 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F72B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1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106D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FD57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9 </w:t>
            </w:r>
          </w:p>
        </w:tc>
      </w:tr>
      <w:tr w:rsidR="00DF6069" w:rsidRPr="00DF6069" w14:paraId="63C7F5DB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36E0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R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F31D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8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5ACE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5E50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6 </w:t>
            </w:r>
          </w:p>
        </w:tc>
      </w:tr>
      <w:tr w:rsidR="00DF6069" w:rsidRPr="00DF6069" w14:paraId="11B029A8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C7C0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FNB1   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C787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9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310E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A39A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03 </w:t>
            </w:r>
          </w:p>
        </w:tc>
      </w:tr>
      <w:tr w:rsidR="00DF6069" w:rsidRPr="00DF6069" w14:paraId="04069C02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DC49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FNA1   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B696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3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58B4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E4C7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9 </w:t>
            </w:r>
          </w:p>
        </w:tc>
      </w:tr>
      <w:tr w:rsidR="00DF6069" w:rsidRPr="00DF6069" w14:paraId="51CF9D0C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B9FE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L10    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00C4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4195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DDEC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3 </w:t>
            </w:r>
          </w:p>
        </w:tc>
      </w:tr>
      <w:tr w:rsidR="00DF6069" w:rsidRPr="00DF6069" w14:paraId="323818EA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A802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L6     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159D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E+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0D6A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6C21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7 </w:t>
            </w:r>
          </w:p>
        </w:tc>
      </w:tr>
      <w:tr w:rsidR="00DF6069" w:rsidRPr="00DF6069" w14:paraId="22267B04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8434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NF     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8566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0E+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70F8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CEE8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8 </w:t>
            </w:r>
          </w:p>
        </w:tc>
      </w:tr>
      <w:tr w:rsidR="00DF6069" w:rsidRPr="00DF6069" w14:paraId="090E451A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0F09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ASP1  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AA27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5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8ADC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FAF4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94 </w:t>
            </w:r>
          </w:p>
        </w:tc>
      </w:tr>
      <w:tr w:rsidR="00DF6069" w:rsidRPr="00DF6069" w14:paraId="107E551F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9D7D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L1R1  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69E1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8952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EB8E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49 </w:t>
            </w:r>
          </w:p>
        </w:tc>
      </w:tr>
      <w:tr w:rsidR="00DF6069" w:rsidRPr="00DF6069" w14:paraId="08FBD5FF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3205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L1B   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C6A8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E+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D089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BF69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31 </w:t>
            </w:r>
          </w:p>
        </w:tc>
      </w:tr>
      <w:tr w:rsidR="00DF6069" w:rsidRPr="00DF6069" w14:paraId="25C70A9F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551D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LRP3   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10F2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0BB9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A322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1 </w:t>
            </w:r>
          </w:p>
        </w:tc>
      </w:tr>
      <w:tr w:rsidR="00DF6069" w:rsidRPr="00DF6069" w14:paraId="2650718B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433C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2RX7 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4DF4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7ED5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6826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17 </w:t>
            </w:r>
          </w:p>
        </w:tc>
      </w:tr>
      <w:tr w:rsidR="00DF6069" w:rsidRPr="00DF6069" w14:paraId="69AED86D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9F02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Y96   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14CD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3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C6BA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A7A2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41 </w:t>
            </w:r>
          </w:p>
        </w:tc>
      </w:tr>
      <w:tr w:rsidR="00DF6069" w:rsidRPr="00DF6069" w14:paraId="77415BDA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C0FC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YD88  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7943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E+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C09A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B5CE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3 </w:t>
            </w:r>
          </w:p>
        </w:tc>
      </w:tr>
      <w:tr w:rsidR="00DF6069" w:rsidRPr="00DF6069" w14:paraId="6BEEA166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A6FE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LR4   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2E3A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6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1348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6B13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80 </w:t>
            </w:r>
          </w:p>
        </w:tc>
      </w:tr>
      <w:tr w:rsidR="00DF6069" w:rsidRPr="00DF6069" w14:paraId="682D598D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BCAB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D4     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B447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0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DE90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FAD3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46 </w:t>
            </w:r>
          </w:p>
        </w:tc>
      </w:tr>
      <w:tr w:rsidR="00DF6069" w:rsidRPr="00DF6069" w14:paraId="09ECFBDA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5B74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D8A   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33D4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E+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18D2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EABB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281 </w:t>
            </w:r>
          </w:p>
        </w:tc>
      </w:tr>
      <w:tr w:rsidR="00DF6069" w:rsidRPr="00DF6069" w14:paraId="2FAE2C1F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8DAB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D8B   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D128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7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C4EB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5FF6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32 </w:t>
            </w:r>
          </w:p>
        </w:tc>
      </w:tr>
      <w:tr w:rsidR="00DF6069" w:rsidRPr="00DF6069" w14:paraId="4E53A1BC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6D3D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OXP3 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9E0A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4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E083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FD99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01 </w:t>
            </w:r>
          </w:p>
        </w:tc>
      </w:tr>
      <w:tr w:rsidR="00DF6069" w:rsidRPr="00DF6069" w14:paraId="2BCBA917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8A40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FNG    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BB19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2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A60B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C67F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99 </w:t>
            </w:r>
          </w:p>
        </w:tc>
      </w:tr>
      <w:tr w:rsidR="00DF6069" w:rsidRPr="00DF6069" w14:paraId="24617302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9E9D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FNGR1  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BCE9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E+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023F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0F4A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9 </w:t>
            </w:r>
          </w:p>
        </w:tc>
      </w:tr>
      <w:tr w:rsidR="00DF6069" w:rsidRPr="00DF6069" w14:paraId="02FC7431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E77F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L17A   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CFD3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E+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9F94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C701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1 </w:t>
            </w:r>
          </w:p>
        </w:tc>
      </w:tr>
      <w:tr w:rsidR="00DF6069" w:rsidRPr="00DF6069" w14:paraId="37B36524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34F9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L17RA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FEA4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+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9D50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E7B2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5 </w:t>
            </w:r>
          </w:p>
        </w:tc>
      </w:tr>
      <w:tr w:rsidR="00DF6069" w:rsidRPr="00DF6069" w14:paraId="729BA5DD" w14:textId="77777777" w:rsidTr="00DF6069">
        <w:trPr>
          <w:trHeight w:val="278"/>
        </w:trPr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BE8DF" w14:textId="77777777" w:rsidR="00DF6069" w:rsidRPr="00DF6069" w:rsidRDefault="00DF6069" w:rsidP="00DF6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F1     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1A833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1E-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E89AB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41022" w14:textId="77777777" w:rsidR="00DF6069" w:rsidRPr="00DF6069" w:rsidRDefault="00DF6069" w:rsidP="00DF6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2 </w:t>
            </w:r>
          </w:p>
        </w:tc>
      </w:tr>
    </w:tbl>
    <w:p w14:paraId="50A99352" w14:textId="77777777" w:rsidR="00856293" w:rsidRPr="00284037" w:rsidRDefault="00856293">
      <w:pPr>
        <w:rPr>
          <w:sz w:val="24"/>
          <w:szCs w:val="24"/>
        </w:rPr>
      </w:pPr>
    </w:p>
    <w:sectPr w:rsidR="00856293" w:rsidRPr="002840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293"/>
    <w:rsid w:val="00284037"/>
    <w:rsid w:val="00856293"/>
    <w:rsid w:val="00DF6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BF4A6D-4472-4CF9-80B6-07D734EF1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18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e Peng</dc:creator>
  <cp:keywords/>
  <dc:description/>
  <cp:lastModifiedBy>Mengle Peng</cp:lastModifiedBy>
  <cp:revision>3</cp:revision>
  <dcterms:created xsi:type="dcterms:W3CDTF">2023-01-02T06:46:00Z</dcterms:created>
  <dcterms:modified xsi:type="dcterms:W3CDTF">2023-01-02T06:47:00Z</dcterms:modified>
</cp:coreProperties>
</file>